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729" w:rsidRDefault="00956729" w:rsidP="00956729">
      <w:pPr>
        <w:pStyle w:val="a4"/>
        <w:keepNext/>
      </w:pPr>
      <w:r>
        <w:t xml:space="preserve">Table S2. </w:t>
      </w:r>
      <w:r w:rsidRPr="00DD4444">
        <w:t>Immunochemistry concept mapping tab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6"/>
        <w:gridCol w:w="6389"/>
        <w:gridCol w:w="1362"/>
      </w:tblGrid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ONCEPT_ID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CONCEPT_NAME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DOMAIN_ID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0758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Actin smooth muscle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20498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Alpha-1-Fetoprotein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2783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Androgen receptor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51327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BCL6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21493982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BRAF protein [Presence] in Cancer specimen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2898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Beta catenin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21492142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CND1 gene duplication [Presence] in Blood or Tissue by FISH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128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10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8382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117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1941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138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51613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1a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26213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20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942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21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5107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227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11037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23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27870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3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15513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30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51332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31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0422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34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5314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4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13639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44 cells/100 cells in Blood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1472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45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06739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5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06856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56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0355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66e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8438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68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52827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8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5230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DX2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908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alretinin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lastRenderedPageBreak/>
              <w:t>3022273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hromogranin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21494129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hromosome region 6q22 rearrangements in Tissue by FISH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0070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ytokeratin 20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50376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ytokeratin 5/6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0479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ytokeratin 7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0360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ytokeratin AE1/AE3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08089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Cytomegalovirus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43533931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D2-40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21493968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DNA mismatch repair protein Mlh1 [Presence] in Cancer specimen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21493969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DNA mismatch repair protein Msh2 [Presence] in Cancer specimen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21493970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DNA mismatch repair protein Msh6 [Presence] in Cancer specimen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4353393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DOG1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02495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Desmin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16231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Epidermal growth factor receptor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4252545</w:t>
            </w:r>
            <w:r w:rsidR="00190A85">
              <w:t>*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Epidermal growth factor receptor antagonist-containing product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Drug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1343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Estrogen receptor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2036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Glial fibrillary acidic protein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575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Glucagon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270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Granzyme B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19066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HER2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3296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Herpes virus 8 latent nuclear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3051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IgG subclass 4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2000000027</w:t>
            </w:r>
            <w:r w:rsidR="0052199A">
              <w:t>**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Inhibin-alpha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4107216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Interleukin-9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Observation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15092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Kappa light chains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6605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Ki-67 nuclear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17020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Lambda light chains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4121191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Langerhans cell histiocytosis stage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273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MUM-1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lastRenderedPageBreak/>
              <w:t>3022366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Microscopic observation [Identifier] in Blood or Marrow by Terminal deoxynucleotidyl transferas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21493971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Mismatch repair endonuclease PMS2 [Presence] in Cancer specimen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17031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P53 protein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43533932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PAX8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42529558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PD-L1 by clone 22C3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21493983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Phosphatase and tensin homolog (PTEN) protein [Presence] in Cancer specimen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41608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Progesterone receptor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07273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Prostate specific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4254723</w:t>
            </w:r>
            <w:r w:rsidR="00190A85">
              <w:t>*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Proto-Oncogene Proteins c-mdm2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Drug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16465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S-100 Ag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4255964</w:t>
            </w:r>
            <w:r w:rsidR="00190A85">
              <w:t>*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Smad4 Prote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Drug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06921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Synaptophysin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6403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TP73L gene mutations found [Identifier] in Blood or Tissue by Molecular genetics method Nominal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4351425</w:t>
            </w:r>
            <w:r w:rsidR="00190A85">
              <w:t>*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Thymidylate Synthase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Drug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8674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Thyroid transcription factor 1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2000000020</w:t>
            </w:r>
            <w:r w:rsidR="0052199A">
              <w:t>**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Transcription factor SOX-11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718425</w:t>
            </w:r>
            <w:r w:rsidR="00190A85">
              <w:t>*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Transcriptional Regulator ERG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Drug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25309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Vimentin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2000000026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mucin 2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  <w:tr w:rsidR="00956729" w:rsidRPr="00956729" w:rsidTr="00956729">
        <w:trPr>
          <w:trHeight w:val="345"/>
        </w:trPr>
        <w:tc>
          <w:tcPr>
            <w:tcW w:w="1646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3030110</w:t>
            </w:r>
          </w:p>
        </w:tc>
        <w:tc>
          <w:tcPr>
            <w:tcW w:w="6389" w:type="dxa"/>
            <w:noWrap/>
            <w:hideMark/>
          </w:tcPr>
          <w:p w:rsidR="00956729" w:rsidRPr="00956729" w:rsidRDefault="00956729" w:rsidP="00956729">
            <w:r w:rsidRPr="00956729">
              <w:rPr>
                <w:rFonts w:hint="eastAsia"/>
              </w:rPr>
              <w:t>p16INK4a Ag [Presence] in Tissue by Immune stain</w:t>
            </w:r>
          </w:p>
        </w:tc>
        <w:tc>
          <w:tcPr>
            <w:tcW w:w="975" w:type="dxa"/>
            <w:noWrap/>
            <w:hideMark/>
          </w:tcPr>
          <w:p w:rsidR="00956729" w:rsidRPr="00956729" w:rsidRDefault="00956729">
            <w:r w:rsidRPr="00956729">
              <w:rPr>
                <w:rFonts w:hint="eastAsia"/>
              </w:rPr>
              <w:t>Measurement</w:t>
            </w:r>
          </w:p>
        </w:tc>
      </w:tr>
    </w:tbl>
    <w:p w:rsidR="008F199B" w:rsidRDefault="008F199B" w:rsidP="00956729"/>
    <w:p w:rsidR="00190A85" w:rsidRDefault="00190A85" w:rsidP="00956729">
      <w:r>
        <w:rPr>
          <w:rFonts w:hint="eastAsia"/>
        </w:rPr>
        <w:t xml:space="preserve">* </w:t>
      </w:r>
      <w:r w:rsidRPr="00190A85">
        <w:t>Since it is a non-standard concept, mapping to the standard con</w:t>
      </w:r>
      <w:r>
        <w:t>cept should be considered again in further</w:t>
      </w:r>
      <w:r w:rsidRPr="00190A85">
        <w:t>.</w:t>
      </w:r>
    </w:p>
    <w:p w:rsidR="0052199A" w:rsidRPr="00956729" w:rsidRDefault="0052199A" w:rsidP="00956729">
      <w:r>
        <w:t xml:space="preserve">** </w:t>
      </w:r>
      <w:r w:rsidR="00C33B5A" w:rsidRPr="00C33B5A">
        <w:t>The concept is a custom concept newly defined through this study.</w:t>
      </w:r>
      <w:bookmarkStart w:id="0" w:name="_GoBack"/>
      <w:bookmarkEnd w:id="0"/>
    </w:p>
    <w:sectPr w:rsidR="0052199A" w:rsidRPr="00956729" w:rsidSect="004375E1">
      <w:pgSz w:w="11900" w:h="16840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2E90" w:rsidRDefault="00462E90" w:rsidP="00956729">
      <w:pPr>
        <w:spacing w:after="0" w:line="240" w:lineRule="auto"/>
      </w:pPr>
      <w:r>
        <w:separator/>
      </w:r>
    </w:p>
  </w:endnote>
  <w:endnote w:type="continuationSeparator" w:id="0">
    <w:p w:rsidR="00462E90" w:rsidRDefault="00462E90" w:rsidP="00956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2E90" w:rsidRDefault="00462E90" w:rsidP="00956729">
      <w:pPr>
        <w:spacing w:after="0" w:line="240" w:lineRule="auto"/>
      </w:pPr>
      <w:r>
        <w:separator/>
      </w:r>
    </w:p>
  </w:footnote>
  <w:footnote w:type="continuationSeparator" w:id="0">
    <w:p w:rsidR="00462E90" w:rsidRDefault="00462E90" w:rsidP="00956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460"/>
    <w:rsid w:val="00190A85"/>
    <w:rsid w:val="00287EBE"/>
    <w:rsid w:val="004375E1"/>
    <w:rsid w:val="00462E90"/>
    <w:rsid w:val="00472DBE"/>
    <w:rsid w:val="0052199A"/>
    <w:rsid w:val="00676C91"/>
    <w:rsid w:val="00731460"/>
    <w:rsid w:val="00852496"/>
    <w:rsid w:val="008F199B"/>
    <w:rsid w:val="00956729"/>
    <w:rsid w:val="00BC4AFB"/>
    <w:rsid w:val="00C3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CA5BE"/>
  <w15:chartTrackingRefBased/>
  <w15:docId w15:val="{098A63D9-8BC9-3D40-8226-783D16196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1460"/>
    <w:pPr>
      <w:widowControl w:val="0"/>
      <w:wordWrap w:val="0"/>
      <w:autoSpaceDE w:val="0"/>
      <w:autoSpaceDN w:val="0"/>
      <w:spacing w:after="200" w:line="276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146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nhideWhenUsed/>
    <w:qFormat/>
    <w:rsid w:val="008F199B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b/>
      <w:bCs/>
      <w:kern w:val="0"/>
      <w:szCs w:val="20"/>
      <w:lang w:eastAsia="en-US"/>
    </w:rPr>
  </w:style>
  <w:style w:type="paragraph" w:styleId="a5">
    <w:name w:val="header"/>
    <w:basedOn w:val="a"/>
    <w:link w:val="Char"/>
    <w:uiPriority w:val="99"/>
    <w:unhideWhenUsed/>
    <w:rsid w:val="009567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56729"/>
    <w:rPr>
      <w:szCs w:val="22"/>
      <w:lang w:val="en-US"/>
    </w:rPr>
  </w:style>
  <w:style w:type="paragraph" w:styleId="a6">
    <w:name w:val="footer"/>
    <w:basedOn w:val="a"/>
    <w:link w:val="Char0"/>
    <w:uiPriority w:val="99"/>
    <w:unhideWhenUsed/>
    <w:rsid w:val="009567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56729"/>
    <w:rPr>
      <w:szCs w:val="22"/>
      <w:lang w:val="en-US"/>
    </w:rPr>
  </w:style>
  <w:style w:type="paragraph" w:styleId="a7">
    <w:name w:val="List Paragraph"/>
    <w:basedOn w:val="a"/>
    <w:uiPriority w:val="34"/>
    <w:qFormat/>
    <w:rsid w:val="00190A8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881</Words>
  <Characters>5023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Borim</dc:creator>
  <cp:keywords/>
  <dc:description/>
  <cp:lastModifiedBy>vdiadmin</cp:lastModifiedBy>
  <cp:revision>6</cp:revision>
  <dcterms:created xsi:type="dcterms:W3CDTF">2020-05-15T04:45:00Z</dcterms:created>
  <dcterms:modified xsi:type="dcterms:W3CDTF">2020-12-03T08:34:00Z</dcterms:modified>
</cp:coreProperties>
</file>